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76AD8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E77941">
        <w:rPr>
          <w:rFonts w:ascii="Arial" w:hAnsi="Arial" w:cs="Arial"/>
          <w:b/>
          <w:bCs/>
          <w:sz w:val="24"/>
          <w:szCs w:val="24"/>
          <w:lang w:val="en-GB"/>
        </w:rPr>
        <w:t>Supplementary Materials</w:t>
      </w:r>
    </w:p>
    <w:p w14:paraId="3A1ACCBE" w14:textId="77777777" w:rsidR="009803ED" w:rsidRPr="00E77941" w:rsidRDefault="009803ED" w:rsidP="009803ED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00E7794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able S1</w:t>
      </w:r>
      <w:r w:rsidRPr="00E7794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: Model selection</w:t>
      </w:r>
    </w:p>
    <w:tbl>
      <w:tblPr>
        <w:tblW w:w="48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783"/>
        <w:gridCol w:w="9756"/>
        <w:gridCol w:w="929"/>
        <w:gridCol w:w="1056"/>
        <w:gridCol w:w="1151"/>
      </w:tblGrid>
      <w:tr w:rsidR="009803ED" w:rsidRPr="00E77941" w14:paraId="14CB0FF6" w14:textId="77777777" w:rsidTr="009327B8">
        <w:trPr>
          <w:tblHeader/>
          <w:jc w:val="center"/>
        </w:trPr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5A8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del index</w:t>
            </w:r>
          </w:p>
        </w:tc>
        <w:tc>
          <w:tcPr>
            <w:tcW w:w="3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E90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A90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E7794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 w:rsidRPr="00E7794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26F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E779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justed R</w:t>
            </w:r>
            <w:r w:rsidRPr="00E7794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BF2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IC</w:t>
            </w:r>
          </w:p>
        </w:tc>
      </w:tr>
      <w:tr w:rsidR="009803ED" w:rsidRPr="00E77941" w14:paraId="78759B4F" w14:textId="77777777" w:rsidTr="009327B8">
        <w:trPr>
          <w:jc w:val="center"/>
        </w:trPr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01F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6A6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B23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39C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51D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68.296</w:t>
            </w:r>
          </w:p>
        </w:tc>
      </w:tr>
      <w:tr w:rsidR="009803ED" w:rsidRPr="00E77941" w14:paraId="310AD2EA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248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22F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481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375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-0.0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5CD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0069.945</w:t>
            </w:r>
          </w:p>
        </w:tc>
      </w:tr>
      <w:tr w:rsidR="009803ED" w:rsidRPr="00E77941" w14:paraId="413966F0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2C0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09C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ge rang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712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8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D3E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8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7D5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09.161</w:t>
            </w:r>
          </w:p>
        </w:tc>
      </w:tr>
      <w:tr w:rsidR="009803ED" w:rsidRPr="00E77941" w14:paraId="40DA702B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EF3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C54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2CC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2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BA9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CBF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58.362</w:t>
            </w:r>
          </w:p>
        </w:tc>
      </w:tr>
      <w:tr w:rsidR="009803ED" w:rsidRPr="00E77941" w14:paraId="3D0BA6B1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F17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60B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171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A9F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2FF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695.962</w:t>
            </w:r>
          </w:p>
        </w:tc>
      </w:tr>
      <w:tr w:rsidR="009803ED" w:rsidRPr="00E77941" w14:paraId="59D30AA4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A23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615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RT li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168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091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AAB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61.559</w:t>
            </w:r>
          </w:p>
        </w:tc>
      </w:tr>
      <w:tr w:rsidR="009803ED" w:rsidRPr="00E77941" w14:paraId="7A4EBD0A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1F7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71D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Duration on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2B7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2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2C1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2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FB0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9036.746</w:t>
            </w:r>
          </w:p>
        </w:tc>
      </w:tr>
      <w:tr w:rsidR="009803ED" w:rsidRPr="00E77941" w14:paraId="40E5A015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1AC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03C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B75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BB8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-0.00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E63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69.507</w:t>
            </w:r>
          </w:p>
        </w:tc>
      </w:tr>
      <w:tr w:rsidR="009803ED" w:rsidRPr="00E77941" w14:paraId="19B6DDA5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0B0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539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Clinical stage clas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EDF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119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1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9BE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57.062</w:t>
            </w:r>
          </w:p>
        </w:tc>
      </w:tr>
      <w:tr w:rsidR="009803ED" w:rsidRPr="00E77941" w14:paraId="7EF312FC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B0E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421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Viral load rang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29F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14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34B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07C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9962.719</w:t>
            </w:r>
          </w:p>
        </w:tc>
      </w:tr>
      <w:tr w:rsidR="009803ED" w:rsidRPr="00E77941" w14:paraId="2CB847B5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3D4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2CF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388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3DA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-0.00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437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70.290</w:t>
            </w:r>
          </w:p>
        </w:tc>
      </w:tr>
      <w:tr w:rsidR="009803ED" w:rsidRPr="00E77941" w14:paraId="3915C74F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C0E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F33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DB9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9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78A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 xml:space="preserve">0.08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BDB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08.002</w:t>
            </w:r>
          </w:p>
        </w:tc>
      </w:tr>
      <w:tr w:rsidR="009803ED" w:rsidRPr="00E77941" w14:paraId="01BB34C7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F38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1CA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ABE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9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6F9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08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2BE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10011.240</w:t>
            </w:r>
          </w:p>
        </w:tc>
      </w:tr>
      <w:tr w:rsidR="009803ED" w:rsidRPr="00E77941" w14:paraId="7FA344BA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683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1EF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70D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16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EA7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4CA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676.985</w:t>
            </w:r>
          </w:p>
        </w:tc>
      </w:tr>
      <w:tr w:rsidR="009803ED" w:rsidRPr="00E77941" w14:paraId="09F3457D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930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25F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7E4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6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165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3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83E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678.479</w:t>
            </w:r>
          </w:p>
        </w:tc>
      </w:tr>
      <w:tr w:rsidR="009803ED" w:rsidRPr="00E77941" w14:paraId="6462D9CC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81D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B5C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4E4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6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384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2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EB9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503.249</w:t>
            </w:r>
          </w:p>
        </w:tc>
      </w:tr>
      <w:tr w:rsidR="009803ED" w:rsidRPr="00E77941" w14:paraId="072FBD79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596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91C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CB0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6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7A7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2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5C6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505.104</w:t>
            </w:r>
          </w:p>
        </w:tc>
      </w:tr>
      <w:tr w:rsidR="009803ED" w:rsidRPr="00E77941" w14:paraId="2F5C86CB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825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B34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475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7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B66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3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CF6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504.420</w:t>
            </w:r>
          </w:p>
        </w:tc>
      </w:tr>
      <w:tr w:rsidR="009803ED" w:rsidRPr="00E77941" w14:paraId="220F13AC" w14:textId="77777777" w:rsidTr="009327B8">
        <w:trPr>
          <w:trHeight w:val="295"/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E96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A4C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4A8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91F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1BF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2.349</w:t>
            </w:r>
          </w:p>
        </w:tc>
      </w:tr>
      <w:tr w:rsidR="009803ED" w:rsidRPr="00E77941" w14:paraId="7ADB5709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7CC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FF0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Site group*Educational leve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C17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8BA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8F6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4.324</w:t>
            </w:r>
          </w:p>
        </w:tc>
      </w:tr>
      <w:tr w:rsidR="009803ED" w:rsidRPr="00E77941" w14:paraId="4AECDB6F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E51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E23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Site group*Age at diagnosi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444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5D3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DA4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4.252</w:t>
            </w:r>
          </w:p>
        </w:tc>
      </w:tr>
      <w:tr w:rsidR="009803ED" w:rsidRPr="00E77941" w14:paraId="4EEBD3BC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19C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A2B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Site group*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FB9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3AE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A8B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959</w:t>
            </w:r>
          </w:p>
        </w:tc>
      </w:tr>
      <w:tr w:rsidR="009803ED" w:rsidRPr="00E77941" w14:paraId="5887518F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C50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E02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Gender*Educational leve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477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4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E5F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9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1BF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0.567</w:t>
            </w:r>
          </w:p>
        </w:tc>
      </w:tr>
      <w:tr w:rsidR="009803ED" w:rsidRPr="00E77941" w14:paraId="6D87569E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D1E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A8B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ranges*Educational leve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88F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726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702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283</w:t>
            </w:r>
          </w:p>
        </w:tc>
      </w:tr>
      <w:tr w:rsidR="009803ED" w:rsidRPr="00E77941" w14:paraId="3DF7DD0F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CC0D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lastRenderedPageBreak/>
              <w:t>25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1B0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ranges*ART li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16E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203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B8D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788</w:t>
            </w:r>
          </w:p>
        </w:tc>
      </w:tr>
      <w:tr w:rsidR="009803ED" w:rsidRPr="00E77941" w14:paraId="57E66650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50D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C0B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ranges*Duration on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FA7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F7C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4E2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2.811</w:t>
            </w:r>
          </w:p>
        </w:tc>
      </w:tr>
      <w:tr w:rsidR="009803ED" w:rsidRPr="00E77941" w14:paraId="300582FF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DD7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B064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ranges*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DE1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280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D6D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4.341</w:t>
            </w:r>
          </w:p>
        </w:tc>
      </w:tr>
      <w:tr w:rsidR="009803ED" w:rsidRPr="00E77941" w14:paraId="31D41841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2D6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AE2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Educational level*Duration on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9B16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714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C720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552</w:t>
            </w:r>
          </w:p>
        </w:tc>
      </w:tr>
      <w:tr w:rsidR="009803ED" w:rsidRPr="00E77941" w14:paraId="4AC3D159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323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D93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Educational level*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419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39C9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BE7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585</w:t>
            </w:r>
          </w:p>
        </w:tc>
      </w:tr>
      <w:tr w:rsidR="009803ED" w:rsidRPr="00E77941" w14:paraId="783D63EB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1A9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370F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at diagnosis*Duration on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E02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869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391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4.120</w:t>
            </w:r>
          </w:p>
        </w:tc>
      </w:tr>
      <w:tr w:rsidR="009803ED" w:rsidRPr="00E77941" w14:paraId="1D51194B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1C4A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2EB5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at diagnosis*Adher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97D7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F4E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83E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4.331</w:t>
            </w:r>
          </w:p>
        </w:tc>
      </w:tr>
      <w:tr w:rsidR="009803ED" w:rsidRPr="00E77941" w14:paraId="6A131F30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21D2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4B63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at diagnosis*Clinical stage clas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BD2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5C41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E51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3.889</w:t>
            </w:r>
          </w:p>
        </w:tc>
      </w:tr>
      <w:tr w:rsidR="009803ED" w:rsidRPr="00E77941" w14:paraId="57256A28" w14:textId="77777777" w:rsidTr="009327B8">
        <w:trPr>
          <w:jc w:val="center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613B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3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0ABE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ite group + Gender + Age ranges + Educational level + Age at diagnosis + ART line + Duration on treatment + Adherence + Clinical stage class + Viral load ranges + Age at diagnosis*Viral load rang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140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5E3C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E9C8" w14:textId="77777777" w:rsidR="009803ED" w:rsidRPr="00E77941" w:rsidRDefault="009803ED" w:rsidP="0093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E77941">
              <w:rPr>
                <w:rFonts w:ascii="Arial" w:hAnsi="Arial" w:cs="Arial"/>
                <w:sz w:val="20"/>
                <w:szCs w:val="20"/>
                <w:lang w:val="en-GB"/>
              </w:rPr>
              <w:t>2475.630</w:t>
            </w:r>
          </w:p>
        </w:tc>
      </w:tr>
    </w:tbl>
    <w:p w14:paraId="51666BD4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143820D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5E104FC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48936B3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F04544F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4232806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C35966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8499B7C" w14:textId="77777777" w:rsidR="009803ED" w:rsidRPr="00E77941" w:rsidRDefault="009803ED" w:rsidP="009803E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ADEC070" w14:textId="77777777" w:rsidR="009803ED" w:rsidRPr="00E77941" w:rsidRDefault="009803ED" w:rsidP="009803ED">
      <w:pPr>
        <w:keepNext/>
        <w:jc w:val="center"/>
        <w:rPr>
          <w:lang w:val="en-GB"/>
        </w:rPr>
      </w:pPr>
      <w:r w:rsidRPr="00E77941">
        <w:rPr>
          <w:rFonts w:ascii="Arial" w:hAnsi="Arial" w:cs="Arial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029C0DF" wp14:editId="2CD8D8DF">
            <wp:extent cx="6375400" cy="4000500"/>
            <wp:effectExtent l="0" t="0" r="0" b="0"/>
            <wp:docPr id="958071993" name="Picture 5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071993" name="Picture 5" descr="A collage of graphs and diagram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54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93ABD" w14:textId="77777777" w:rsidR="009803ED" w:rsidRPr="00417AD2" w:rsidRDefault="009803ED" w:rsidP="009803ED">
      <w:pPr>
        <w:pStyle w:val="Caption"/>
        <w:jc w:val="center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E7794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Figure S1</w:t>
      </w:r>
      <w:r w:rsidRPr="00E7794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: Diagnostic plots for multivariate linear </w:t>
      </w:r>
      <w:proofErr w:type="gramStart"/>
      <w:r w:rsidRPr="00E7794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regression</w:t>
      </w:r>
      <w:proofErr w:type="gramEnd"/>
    </w:p>
    <w:p w14:paraId="219F4B64" w14:textId="77777777" w:rsidR="009803ED" w:rsidRDefault="009803ED" w:rsidP="009803ED">
      <w:pPr>
        <w:spacing w:line="36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771BF000" w14:textId="77777777" w:rsidR="009803ED" w:rsidRDefault="009803ED" w:rsidP="009803ED">
      <w:pPr>
        <w:spacing w:line="36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05D32471" w14:textId="77777777" w:rsidR="009803ED" w:rsidRPr="003C40D5" w:rsidRDefault="009803ED" w:rsidP="009803E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95B263" w14:textId="77777777" w:rsidR="00552835" w:rsidRPr="009803ED" w:rsidRDefault="00552835">
      <w:pPr>
        <w:rPr>
          <w:lang w:val="en-GB"/>
        </w:rPr>
      </w:pPr>
    </w:p>
    <w:sectPr w:rsidR="00552835" w:rsidRPr="009803ED" w:rsidSect="00F35171">
      <w:headerReference w:type="default" r:id="rId5"/>
      <w:footerReference w:type="default" r:id="rId6"/>
      <w:pgSz w:w="16838" w:h="11906" w:orient="landscape"/>
      <w:pgMar w:top="61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6BCD5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49CC9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ED"/>
    <w:rsid w:val="001479DF"/>
    <w:rsid w:val="00461F1A"/>
    <w:rsid w:val="00552835"/>
    <w:rsid w:val="008301AA"/>
    <w:rsid w:val="009803ED"/>
    <w:rsid w:val="00E13D05"/>
    <w:rsid w:val="00F3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4CA596"/>
  <w15:chartTrackingRefBased/>
  <w15:docId w15:val="{320A2BC1-F485-B744-9260-D7BC4B0E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3ED"/>
    <w:pPr>
      <w:spacing w:after="200" w:line="276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3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3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3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3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3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3E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3E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3E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3E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3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3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3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3E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3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3E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3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3E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80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803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3E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803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803ED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803E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803ED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80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3E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803E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803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3ED"/>
    <w:rPr>
      <w:sz w:val="22"/>
      <w:szCs w:val="22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9803ED"/>
    <w:pPr>
      <w:spacing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Pabo</dc:creator>
  <cp:keywords/>
  <dc:description/>
  <cp:lastModifiedBy>Willy Pabo</cp:lastModifiedBy>
  <cp:revision>1</cp:revision>
  <dcterms:created xsi:type="dcterms:W3CDTF">2024-04-09T19:27:00Z</dcterms:created>
  <dcterms:modified xsi:type="dcterms:W3CDTF">2024-04-09T19:28:00Z</dcterms:modified>
</cp:coreProperties>
</file>